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6CDC3" w14:textId="374DFB2A" w:rsidR="00BD3BAA" w:rsidRPr="0006643C" w:rsidRDefault="00F344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="00A34691" w:rsidRPr="0006643C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Pr="0006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E44412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06643C">
        <w:rPr>
          <w:rFonts w:ascii="Times New Roman" w:hAnsi="Times New Roman" w:cs="Times New Roman"/>
          <w:b/>
          <w:sz w:val="20"/>
          <w:szCs w:val="20"/>
          <w:lang w:val="en-US"/>
        </w:rPr>
        <w:t>. IL-12</w:t>
      </w:r>
      <w:r w:rsidR="0006643C" w:rsidRPr="0006643C">
        <w:rPr>
          <w:rFonts w:ascii="Times New Roman" w:hAnsi="Times New Roman" w:cs="Times New Roman"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06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9031B" w:rsidRPr="006903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levels in </w:t>
      </w:r>
      <w:r w:rsidR="0069031B" w:rsidRPr="0069031B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P. aeruginosa</w:t>
      </w:r>
      <w:r w:rsidR="00667976" w:rsidRPr="00E76A67">
        <w:rPr>
          <w:bCs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§</w:t>
      </w:r>
      <w:r w:rsidR="0069031B" w:rsidRPr="006903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-stimulated maternal blood – changes over time </w:t>
      </w:r>
      <w:r w:rsidR="00407B44" w:rsidRPr="0006643C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06643C" w:rsidRPr="0006643C">
        <w:rPr>
          <w:rFonts w:ascii="Times New Roman" w:hAnsi="Times New Roman" w:cs="Times New Roman"/>
          <w:b/>
          <w:sz w:val="20"/>
          <w:szCs w:val="20"/>
          <w:lang w:val="en-US"/>
        </w:rPr>
        <w:t>ITT</w:t>
      </w:r>
      <w:r w:rsidR="0006643C" w:rsidRPr="0006643C">
        <w:rPr>
          <w:rFonts w:ascii="Times New Roman" w:hAnsi="Times New Roman" w:cs="Times New Roman"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06643C" w:rsidRPr="0006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407B44" w:rsidRPr="0006643C">
        <w:rPr>
          <w:rFonts w:ascii="Times New Roman" w:hAnsi="Times New Roman" w:cs="Times New Roman"/>
          <w:b/>
          <w:sz w:val="20"/>
          <w:szCs w:val="20"/>
          <w:lang w:val="en-US"/>
        </w:rPr>
        <w:t>n=105)</w:t>
      </w:r>
      <w:r w:rsidR="0066797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4CF0CD80" w14:textId="26F252B8" w:rsidR="00F34405" w:rsidRPr="00F34405" w:rsidRDefault="00F34405">
      <w:pPr>
        <w:rPr>
          <w:lang w:val="en-US"/>
        </w:rPr>
      </w:pPr>
    </w:p>
    <w:p w14:paraId="58684E85" w14:textId="395C2D18" w:rsidR="00F34405" w:rsidRDefault="00D63C9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096362" wp14:editId="79A390E1">
                <wp:simplePos x="0" y="0"/>
                <wp:positionH relativeFrom="column">
                  <wp:posOffset>-99696</wp:posOffset>
                </wp:positionH>
                <wp:positionV relativeFrom="paragraph">
                  <wp:posOffset>267970</wp:posOffset>
                </wp:positionV>
                <wp:extent cx="401955" cy="2712720"/>
                <wp:effectExtent l="0" t="0" r="0" b="0"/>
                <wp:wrapNone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01955" cy="27127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6A2853" w14:textId="77777777" w:rsidR="00D63C9D" w:rsidRDefault="00D63C9D" w:rsidP="004E469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63C9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Δ IL-12 in </w:t>
                            </w:r>
                            <w:r w:rsidRPr="00D63C9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. aeruginosa</w:t>
                            </w:r>
                            <w:r w:rsidRPr="00D63C9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-stimulated maternal </w:t>
                            </w:r>
                            <w:proofErr w:type="gramStart"/>
                            <w:r w:rsidRPr="00D63C9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loo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D63C9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proofErr w:type="gramEnd"/>
                          </w:p>
                          <w:p w14:paraId="2DC62AAA" w14:textId="1FD81A00" w:rsidR="004E4698" w:rsidRPr="0006643C" w:rsidRDefault="004E4698" w:rsidP="004E469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643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ytokine-positive monocytes/ml</w:t>
                            </w:r>
                          </w:p>
                          <w:p w14:paraId="265F8544" w14:textId="77777777" w:rsidR="004E4698" w:rsidRPr="0006643C" w:rsidRDefault="004E4698" w:rsidP="004E469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096362" id="_x0000_t202" coordsize="21600,21600" o:spt="202" path="m,l,21600r21600,l21600,xe">
                <v:stroke joinstyle="miter"/>
                <v:path gradientshapeok="t" o:connecttype="rect"/>
              </v:shapetype>
              <v:shape id="Textruta 11" o:spid="_x0000_s1026" type="#_x0000_t202" style="position:absolute;margin-left:-7.85pt;margin-top:21.1pt;width:31.65pt;height:213.6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L9pMOQIAAGEEAAAOAAAAZHJzL2Uyb0RvYy54bWysVE1v2zAMvQ/YfxB0X2xnST+MOEWWIsOA&#13;&#10;oC2Qdj0rshQbkEVNUmJnv36U7KQf22loDgopUY98j5RnN12jyEFYV4MuaDZKKRGaQ1nrXUGfHldf&#13;&#10;rihxnumSKdCioEfh6M3886dZa3IxhgpUKSxBEO3y1hS08t7kSeJ4JRrmRmCExkMJtmEeXbtLSsta&#13;&#10;RG9UMk7Ti6QFWxoLXDiHu7f9IZ1HfCkF9/dSOuGJKijW5uNq47oNazKfsXxnmalqPpTB/qOKhtUa&#13;&#10;k56hbplnZG/rv6CamltwIP2IQ5OAlDUXkQOyydJ3bDYVMyJyQXGcOcvkPg6W3x025sES332DDhsY&#13;&#10;BGmNyx1uBj6dtA2xgLpl6VUafpEmFk4wHBU9nlUUnSccNydpdj2dUsLxaHyZjS/HUeakBwugxjr/&#13;&#10;XUBDglFQi12KqOywdh4LwNBTSAh3oOpyVSsVnTAZYqksOTDs6XYXS8Ybb6KUJm1BL75O+3I1hOs9&#13;&#10;stKY4IVisHy37QbeWyiPKEdkjOyc4asai1wz5x+YxdHATRx3f4+LVIBJYLAoqcD+/td+iC+oYD/x&#13;&#10;n5IWh62g7teeWUGJ+qGxm2EyozGZBrWIjc51Npmgs319ovfNEpB3FmuLZoj36mRKC80zvolFyIlH&#13;&#10;THOsq6CYuTeXvh9/fFNcLBYxCGfRML/WG8MD9KlHj90zs2boksf+3sFpJFn+rll9bLipYbH3IOvY&#13;&#10;ySBvr+mgOs5xbPDw5sJDee3HqJcvw/wPAAAA//8DAFBLAwQUAAYACAAAACEAI6SaduUAAAAOAQAA&#13;&#10;DwAAAGRycy9kb3ducmV2LnhtbExPPW+DMBDdK/U/WFepS5UYKIGEYKKoUaMMXZJmyWbwFVCxjbBJ&#13;&#10;aH99r1O73On03r2PfDPpjl1xcK01AsJ5AAxNZVVragHn99fZEpjz0ijZWYMCvtDBpri/y2Wm7M0c&#13;&#10;8XryNSMR4zIpoPG+zzh3VYNaurnt0RD2YQctPZ1DzdUgbySuOx4FQcK1bA05NLLHlwarz9OoBXzv&#13;&#10;09Xzvgz1gS+2l/H4Js9Pu0SIx4dpt6axXQPzOPm/D/jtQPmhoGClHY1yrBMwCxcpUQXEUQSMCHGa&#13;&#10;ACtpJ6sYeJHz/zWKHwAAAP//AwBQSwECLQAUAAYACAAAACEAtoM4kv4AAADhAQAAEwAAAAAAAAAA&#13;&#10;AAAAAAAAAAAAW0NvbnRlbnRfVHlwZXNdLnhtbFBLAQItABQABgAIAAAAIQA4/SH/1gAAAJQBAAAL&#13;&#10;AAAAAAAAAAAAAAAAAC8BAABfcmVscy8ucmVsc1BLAQItABQABgAIAAAAIQDnL9pMOQIAAGEEAAAO&#13;&#10;AAAAAAAAAAAAAAAAAC4CAABkcnMvZTJvRG9jLnhtbFBLAQItABQABgAIAAAAIQAjpJp25QAAAA4B&#13;&#10;AAAPAAAAAAAAAAAAAAAAAJMEAABkcnMvZG93bnJldi54bWxQSwUGAAAAAAQABADzAAAApQUAAAAA&#13;&#10;" fillcolor="white [3212]" stroked="f" strokeweight=".5pt">
                <v:textbox style="layout-flow:vertical-ideographic" inset="0">
                  <w:txbxContent>
                    <w:p w14:paraId="406A2853" w14:textId="77777777" w:rsidR="00D63C9D" w:rsidRDefault="00D63C9D" w:rsidP="004E469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63C9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Δ IL-12 in </w:t>
                      </w:r>
                      <w:r w:rsidRPr="00D63C9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. aeruginosa</w:t>
                      </w:r>
                      <w:r w:rsidRPr="00D63C9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-stimulated maternal </w:t>
                      </w:r>
                      <w:proofErr w:type="gramStart"/>
                      <w:r w:rsidRPr="00D63C9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loo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D63C9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.</w:t>
                      </w:r>
                      <w:proofErr w:type="gramEnd"/>
                    </w:p>
                    <w:p w14:paraId="2DC62AAA" w14:textId="1FD81A00" w:rsidR="004E4698" w:rsidRPr="0006643C" w:rsidRDefault="004E4698" w:rsidP="004E469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643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ytokine-positive monocytes/ml</w:t>
                      </w:r>
                    </w:p>
                    <w:p w14:paraId="265F8544" w14:textId="77777777" w:rsidR="004E4698" w:rsidRPr="0006643C" w:rsidRDefault="004E4698" w:rsidP="004E469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C61DB" w:rsidRPr="0000029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143B3" wp14:editId="39EF4C51">
                <wp:simplePos x="0" y="0"/>
                <wp:positionH relativeFrom="column">
                  <wp:posOffset>725805</wp:posOffset>
                </wp:positionH>
                <wp:positionV relativeFrom="paragraph">
                  <wp:posOffset>4231368</wp:posOffset>
                </wp:positionV>
                <wp:extent cx="4831715" cy="2402114"/>
                <wp:effectExtent l="0" t="0" r="0" b="0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1715" cy="2402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2B77A0" w14:textId="6D24DCE5" w:rsidR="005C61DB" w:rsidRPr="0006643C" w:rsidRDefault="00605994" w:rsidP="005C61DB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Boxplot diagram of </w:t>
                            </w:r>
                            <w:r w:rsidR="0069031B" w:rsidRPr="0069031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L-12 levels in </w:t>
                            </w:r>
                            <w:r w:rsidR="0069031B" w:rsidRPr="0069031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. aeruginosa</w:t>
                            </w:r>
                            <w:r w:rsidR="0069031B" w:rsidRPr="0069031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-stimulated maternal blood</w:t>
                            </w:r>
                            <w:r w:rsidR="00F34405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 show</w:t>
                            </w:r>
                            <w:r w:rsidR="00A34691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g</w:t>
                            </w:r>
                            <w:r w:rsidR="00F34405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ignificantly increasing levels from visi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F34405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  <w:r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F34405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n the intervention </w:t>
                            </w:r>
                            <w:r w:rsidR="000F043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397EE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 p=0.04</w:t>
                            </w:r>
                            <w:r w:rsidR="00F34405" w:rsidRPr="0006643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="0069031B" w:rsidRPr="0069031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nalyses were performed in the </w:t>
                            </w:r>
                            <w:r w:rsidR="006D050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TT</w:t>
                            </w:r>
                            <w:r w:rsidR="0069031B" w:rsidRPr="0069031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population.</w:t>
                            </w:r>
                            <w:r w:rsidR="0069031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5C61D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box represents Q1 to Q3. The vertical line in the box is the median. The circle (in the placebo </w:t>
                            </w:r>
                            <w:r w:rsidR="000F0431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5C61D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or the plus sign (in the intervention </w:t>
                            </w:r>
                            <w:r w:rsidR="000F0431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5C61D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represents the mean. The </w:t>
                            </w:r>
                            <w:r w:rsidR="0069031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whiskers</w:t>
                            </w:r>
                            <w:r w:rsidR="005C61D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represent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r w:rsidR="005C61DB" w:rsidRPr="0041790A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.5 interquartile range from Q1 and Q3, values above or below are shown as individual circles.</w:t>
                            </w:r>
                            <w:r w:rsidR="005C61DB" w:rsidRPr="0006643C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1179B8B2" w14:textId="77777777" w:rsidR="0006643C" w:rsidRPr="0006643C" w:rsidRDefault="0006643C" w:rsidP="005C61DB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D48F76B" w14:textId="77777777" w:rsidR="0006643C" w:rsidRPr="0006643C" w:rsidRDefault="0006643C" w:rsidP="005C61DB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C4F967E" w14:textId="5F21313B" w:rsidR="0006643C" w:rsidRPr="0041790A" w:rsidRDefault="0006643C" w:rsidP="0006643C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41790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†</w:t>
                            </w:r>
                            <w:r w:rsidR="00605994" w:rsidRPr="0041790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41790A">
                              <w:rPr>
                                <w:rFonts w:ascii="Times New Roman" w:hAnsi="Times New Roman" w:cs="Times New Roman"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Interleukin-12</w:t>
                            </w:r>
                          </w:p>
                          <w:p w14:paraId="4F582214" w14:textId="57769E91" w:rsidR="00667976" w:rsidRPr="0041790A" w:rsidRDefault="006D050B" w:rsidP="0041790A">
                            <w:pPr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1790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§ Pseudomonas aeruginosa</w:t>
                            </w:r>
                          </w:p>
                          <w:p w14:paraId="044D3C2A" w14:textId="391418FC" w:rsidR="0006643C" w:rsidRPr="0041790A" w:rsidRDefault="0006643C" w:rsidP="0006643C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1790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‡</w:t>
                            </w:r>
                            <w:r w:rsidRPr="004179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605994" w:rsidRPr="004179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tention-to-</w:t>
                            </w:r>
                            <w:r w:rsidRPr="004179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eat</w:t>
                            </w:r>
                          </w:p>
                          <w:p w14:paraId="519B92C5" w14:textId="1B9905C0" w:rsidR="00F34405" w:rsidRPr="0006643C" w:rsidRDefault="00F34405" w:rsidP="00F3440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143B3" id="Textruta 4" o:spid="_x0000_s1027" type="#_x0000_t202" style="position:absolute;margin-left:57.15pt;margin-top:333.2pt;width:380.45pt;height:189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/Kp0MAIAAFwEAAAOAAAAZHJzL2Uyb0RvYy54bWysVE1v2zAMvQ/YfxB0X2ynTtsZcYosRYYB&#13;&#10;QVsgHXpWZCk2IIuapMTOfv0oOV/rdhp2kUmReiIfnzx96FtF9sK6BnRJs1FKidAcqkZvS/r9dfnp&#13;&#10;nhLnma6YAi1KehCOPsw+fph2phBjqEFVwhIE0a7oTElr702RJI7XomVuBEZoDEqwLfPo2m1SWdYh&#13;&#10;equScZreJh3YyljgwjncfRyCdBbxpRTcP0vphCeqpFibj6uN6yasyWzKiq1lpm74sQz2D1W0rNF4&#13;&#10;6RnqkXlGdrb5A6ptuAUH0o84tAlI2XARe8BusvRdN+uaGRF7QXKcOdPk/h8sf9qvzYslvv8CPQ4w&#13;&#10;ENIZVzjcDP300rbhi5USjCOFhzNtoveE42Z+f5PdZRNKOMbGeTrOsjzgJJfjxjr/VUBLglFSi3OJ&#13;&#10;dLH9yvkh9ZQSbnOgmmrZKBWdoAWxUJbsGU5R+Vgkgv+WpTTpSnp7M0kjsIZwfEBWGmu5NBUs3296&#13;&#10;0lRXDW+gOiAPFgaJOMOXDda6Ys6/MIuawNZR5/4ZF6kA74KjRUkN9uff9kM+jgqjlHSosZK6Hztm&#13;&#10;BSXqm8Yhfs7yPIgyOvnkboyOvY5sriN61y4ACcjwRRkezZDv1cmUFto3fA7zcCuGmOZ4d0n9yVz4&#13;&#10;Qfn4nLiYz2MSytAwv9JrwwN0IDxM4rV/Y9Ycx+Vx0k9wUiMr3k1tyA0nNcx3HmQTRxp4Hlg90o8S&#13;&#10;jqI4PrfwRq79mHX5Kcx+AQAA//8DAFBLAwQUAAYACAAAACEA+aF7leYAAAARAQAADwAAAGRycy9k&#13;&#10;b3ducmV2LnhtbExPy26DMBC8V8o/WBupl6oxCQQigomqviL11tCHenPwBlCwjbAD9O+7PbWXlUbz&#13;&#10;2JlsN+mWDdi7xhoBy0UADE1pVWMqAW/F0+0GmPPSKNlagwK+0cEun11lMlV2NK84HHzFKMS4VAqo&#13;&#10;ve9Szl1Zo5ZuYTs0xJ1sr6Un2Fdc9XKkcN3yVRDEXMvG0IdadnhfY3k+XLSAr5vq88VNz+9juA67&#13;&#10;x/1QJB+qEOJ6Pj1s6dxtgXmc/J8DfjdQf8ip2NFejHKsJbyMQpIKiOM4AkaKTbJeATsSFURRAjzP&#13;&#10;+P8l+Q8AAAD//wMAUEsBAi0AFAAGAAgAAAAhALaDOJL+AAAA4QEAABMAAAAAAAAAAAAAAAAAAAAA&#13;&#10;AFtDb250ZW50X1R5cGVzXS54bWxQSwECLQAUAAYACAAAACEAOP0h/9YAAACUAQAACwAAAAAAAAAA&#13;&#10;AAAAAAAvAQAAX3JlbHMvLnJlbHNQSwECLQAUAAYACAAAACEA9fyqdDACAABcBAAADgAAAAAAAAAA&#13;&#10;AAAAAAAuAgAAZHJzL2Uyb0RvYy54bWxQSwECLQAUAAYACAAAACEA+aF7leYAAAARAQAADwAAAAAA&#13;&#10;AAAAAAAAAACKBAAAZHJzL2Rvd25yZXYueG1sUEsFBgAAAAAEAAQA8wAAAJ0FAAAAAA==&#13;&#10;" fillcolor="white [3201]" stroked="f" strokeweight=".5pt">
                <v:textbox>
                  <w:txbxContent>
                    <w:p w14:paraId="212B77A0" w14:textId="6D24DCE5" w:rsidR="005C61DB" w:rsidRPr="0006643C" w:rsidRDefault="00605994" w:rsidP="005C61DB">
                      <w:pPr>
                        <w:textDirection w:val="btLr"/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Boxplot diagram of </w:t>
                      </w:r>
                      <w:r w:rsidR="0069031B" w:rsidRPr="0069031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IL-12 levels in </w:t>
                      </w:r>
                      <w:r w:rsidR="0069031B" w:rsidRPr="0069031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P. aeruginosa</w:t>
                      </w:r>
                      <w:r w:rsidR="0069031B" w:rsidRPr="0069031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-stimulated maternal blood</w:t>
                      </w:r>
                      <w:r w:rsidR="00F34405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, show</w:t>
                      </w:r>
                      <w:r w:rsidR="00A34691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ng</w:t>
                      </w:r>
                      <w:r w:rsidR="00F34405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ignificantly increasing levels from visit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2</w:t>
                      </w:r>
                      <w:r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F34405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3</w:t>
                      </w:r>
                      <w:r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F34405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in the intervention </w:t>
                      </w:r>
                      <w:r w:rsidR="000F043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397EE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, p=0.04</w:t>
                      </w:r>
                      <w:r w:rsidR="00F34405" w:rsidRPr="0006643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="0069031B" w:rsidRPr="0069031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nalyses were performed in the </w:t>
                      </w:r>
                      <w:r w:rsidR="006D050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TT</w:t>
                      </w:r>
                      <w:r w:rsidR="0069031B" w:rsidRPr="0069031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population.</w:t>
                      </w:r>
                      <w:r w:rsidR="0069031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5C61D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box represents Q1 to Q3. The vertical line in the box is the median. The circle (in the placebo </w:t>
                      </w:r>
                      <w:r w:rsidR="000F0431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5C61D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or the plus sign (in the intervention </w:t>
                      </w:r>
                      <w:r w:rsidR="000F0431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5C61D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represents the mean. The </w:t>
                      </w:r>
                      <w:r w:rsidR="0069031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whiskers</w:t>
                      </w:r>
                      <w:r w:rsidR="005C61D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epresent 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r w:rsidR="005C61DB" w:rsidRPr="0041790A">
                        <w:rPr>
                          <w:rFonts w:ascii="Times New Roman" w:hAnsi="Times New Roman" w:cs="Times New Roman"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1.5 interquartile range from Q1 and Q3, values above or below are shown as individual circles.</w:t>
                      </w:r>
                      <w:r w:rsidR="005C61DB" w:rsidRPr="0006643C"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1179B8B2" w14:textId="77777777" w:rsidR="0006643C" w:rsidRPr="0006643C" w:rsidRDefault="0006643C" w:rsidP="005C61DB">
                      <w:pPr>
                        <w:textDirection w:val="btLr"/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</w:p>
                    <w:p w14:paraId="2D48F76B" w14:textId="77777777" w:rsidR="0006643C" w:rsidRPr="0006643C" w:rsidRDefault="0006643C" w:rsidP="005C61DB">
                      <w:pPr>
                        <w:textDirection w:val="btL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</w:p>
                    <w:p w14:paraId="2C4F967E" w14:textId="5F21313B" w:rsidR="0006643C" w:rsidRPr="0041790A" w:rsidRDefault="0006643C" w:rsidP="0006643C">
                      <w:pPr>
                        <w:textDirection w:val="btLr"/>
                        <w:rPr>
                          <w:rFonts w:ascii="Times New Roman" w:hAnsi="Times New Roman" w:cs="Times New Roman"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41790A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†</w:t>
                      </w:r>
                      <w:r w:rsidR="00605994" w:rsidRPr="0041790A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41790A">
                        <w:rPr>
                          <w:rFonts w:ascii="Times New Roman" w:hAnsi="Times New Roman" w:cs="Times New Roman"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Interleukin-12</w:t>
                      </w:r>
                    </w:p>
                    <w:p w14:paraId="4F582214" w14:textId="57769E91" w:rsidR="00667976" w:rsidRPr="0041790A" w:rsidRDefault="006D050B" w:rsidP="0041790A">
                      <w:pPr>
                        <w:jc w:val="both"/>
                        <w:textDirection w:val="btLr"/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41790A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§ Pseudomonas aeruginosa</w:t>
                      </w:r>
                    </w:p>
                    <w:p w14:paraId="044D3C2A" w14:textId="391418FC" w:rsidR="0006643C" w:rsidRPr="0041790A" w:rsidRDefault="0006643C" w:rsidP="0006643C">
                      <w:pPr>
                        <w:textDirection w:val="btL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41790A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‡</w:t>
                      </w:r>
                      <w:r w:rsidRPr="004179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605994" w:rsidRPr="004179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ntention-to-</w:t>
                      </w:r>
                      <w:r w:rsidRPr="004179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eat</w:t>
                      </w:r>
                    </w:p>
                    <w:p w14:paraId="519B92C5" w14:textId="1B9905C0" w:rsidR="00F34405" w:rsidRPr="0006643C" w:rsidRDefault="00F34405" w:rsidP="00F3440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505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B6CC6E" wp14:editId="219C0131">
                <wp:simplePos x="0" y="0"/>
                <wp:positionH relativeFrom="column">
                  <wp:posOffset>4672658</wp:posOffset>
                </wp:positionH>
                <wp:positionV relativeFrom="paragraph">
                  <wp:posOffset>2772411</wp:posOffset>
                </wp:positionV>
                <wp:extent cx="340743" cy="1663954"/>
                <wp:effectExtent l="0" t="1270" r="1270" b="1270"/>
                <wp:wrapNone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0743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C5B662" w14:textId="7B27BCC2" w:rsidR="002E505F" w:rsidRPr="0006643C" w:rsidRDefault="00D63C9D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v</w:t>
                            </w:r>
                            <w:r w:rsidR="002E505F" w:rsidRPr="0006643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sit 2 to visit 3</w:t>
                            </w:r>
                          </w:p>
                          <w:p w14:paraId="23F29250" w14:textId="77777777" w:rsidR="002E505F" w:rsidRPr="0006643C" w:rsidRDefault="002E505F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6CC6E" id="Textruta 6" o:spid="_x0000_s1028" type="#_x0000_t202" style="position:absolute;margin-left:367.95pt;margin-top:218.3pt;width:26.85pt;height:131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MraGPQIAAGgEAAAOAAAAZHJzL2Uyb0RvYy54bWysVE1v2zAMvQ/YfxB0X5wPJ22NOEWWIsOA&#13;&#10;oC2Qbj0rshQLkEVNUmJnv36UnLRdt9MwH2RSop/4HknPb7tGk6NwXoEp6WgwpEQYDpUy+5J+e1p/&#13;&#10;uqbEB2YqpsGIkp6Ep7eLjx/mrS3EGGrQlXAEQYwvWlvSOgRbZJnntWiYH4AVBg8luIYFdN0+qxxr&#13;&#10;Eb3R2Xg4nGUtuMo64MJ73L3rD+ki4UspeHiQ0otAdEkxt5BWl9ZdXLPFnBV7x2yt+DkN9g9ZNEwZ&#13;&#10;vPQF6o4FRg5O/QHVKO7AgwwDDk0GUiouEgdkMxq+Y7OtmRWJC4rj7YtM/v/B8vvj1j46ErrP0GEB&#13;&#10;oyCt9YXHzcink64hDlC30Qz1xifRxMQJhqOipxcVRRcIx81JPrzKJ5RwPBrNZpObaR5Rsx4sglrn&#13;&#10;wxcBDYlGSR1WKaGy48aHPvQSEsM9aFWtldbJiZ0hVtqRI8Oa7vYpZQT/LUob0pZ0Npn26RqIn/fI&#13;&#10;2mAurxSjFbpdR1RV0vGF/g6qE6qSiCNJb/laYa4b5sMjc9ghuIldHx5wkRrwLjhblNTgfv5tP8aX&#13;&#10;VLDv+KakxZ4rqf9xYE5Qor8aLGps0GTk06sxOi45N6M8R2f39sQcmhUg/VHKLZkxPuiLKR00zzga&#13;&#10;y3gnHjHDMa+S4s29uQr9FOBocbFcpiBsScvCxmwtj9CXUj11z8zZc7EClvkeLp3Jinc162PjlwaW&#13;&#10;hwBSpYJGlXtNz+JjO6eWOI9enJe3fop6/UEsfgEAAP//AwBQSwMEFAAGAAgAAAAhAGuKVhLnAAAA&#13;&#10;EAEAAA8AAABkcnMvZG93bnJldi54bWxMj1tPwzAMhd+R+A+RkXhj6VjZpWs6cRHSJiSkFRA8po1p&#13;&#10;KxqnNNna/XvME7xY8rF9/J10M9pWHLH3jSMF00kEAql0pqFKwevL49UShA+ajG4doYITethk52ep&#13;&#10;TowbaI/HPFSCTcgnWkEdQpdI6csarfYT1yHx7NP1Vgdu+0qaXg9sblt5HUVzaXVD/KHWHd7XWH7l&#13;&#10;B6uAnru3evjIn4qhfN/6HeXf27uTUpcX48Oay+0aRMAx/F3Abwbmh4zBCncg40WrYD6bMn9QcBNH&#13;&#10;CxC8sVzNWClYWcUxyCyV/4NkPwAAAP//AwBQSwECLQAUAAYACAAAACEAtoM4kv4AAADhAQAAEwAA&#13;&#10;AAAAAAAAAAAAAAAAAAAAW0NvbnRlbnRfVHlwZXNdLnhtbFBLAQItABQABgAIAAAAIQA4/SH/1gAA&#13;&#10;AJQBAAALAAAAAAAAAAAAAAAAAC8BAABfcmVscy8ucmVsc1BLAQItABQABgAIAAAAIQDJMraGPQIA&#13;&#10;AGgEAAAOAAAAAAAAAAAAAAAAAC4CAABkcnMvZTJvRG9jLnhtbFBLAQItABQABgAIAAAAIQBrilYS&#13;&#10;5wAAABABAAAPAAAAAAAAAAAAAAAAAJcEAABkcnMvZG93bnJldi54bWxQSwUGAAAAAAQABADzAAAA&#13;&#10;qwUAAAAA&#13;&#10;" fillcolor="white [3212]" stroked="f" strokeweight=".5pt">
                <v:textbox style="layout-flow:vertical-ideographic" inset="0">
                  <w:txbxContent>
                    <w:p w14:paraId="08C5B662" w14:textId="7B27BCC2" w:rsidR="002E505F" w:rsidRPr="0006643C" w:rsidRDefault="00D63C9D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v</w:t>
                      </w:r>
                      <w:r w:rsidR="002E505F" w:rsidRPr="0006643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sit 2 to visit 3</w:t>
                      </w:r>
                    </w:p>
                    <w:p w14:paraId="23F29250" w14:textId="77777777" w:rsidR="002E505F" w:rsidRPr="0006643C" w:rsidRDefault="002E505F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505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7ACE19" wp14:editId="1FAB4192">
                <wp:simplePos x="0" y="0"/>
                <wp:positionH relativeFrom="column">
                  <wp:posOffset>1447499</wp:posOffset>
                </wp:positionH>
                <wp:positionV relativeFrom="paragraph">
                  <wp:posOffset>2779763</wp:posOffset>
                </wp:positionV>
                <wp:extent cx="338356" cy="1663700"/>
                <wp:effectExtent l="0" t="2540" r="2540" b="254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38356" cy="1663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BF50ED" w14:textId="48311464" w:rsidR="002E505F" w:rsidRPr="0006643C" w:rsidRDefault="00D63C9D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 w:rsidR="002E505F" w:rsidRPr="0006643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seline to visit 2</w:t>
                            </w:r>
                          </w:p>
                          <w:p w14:paraId="443F23F5" w14:textId="77777777" w:rsidR="002E505F" w:rsidRPr="0006643C" w:rsidRDefault="002E505F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ACE19" id="Textruta 1" o:spid="_x0000_s1029" type="#_x0000_t202" style="position:absolute;margin-left:114pt;margin-top:218.9pt;width:26.65pt;height:131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v3kOwIAAGgEAAAOAAAAZHJzL2Uyb0RvYy54bWysVE1vGyEQvVfqf0Dc6/XnJll5HbmOXFWy&#13;&#10;kkhOmzNmwYvEMhSwd91f34G1kzTtqaoPeAaGx3vzsfPbrtHkKJxXYEo6GgwpEYZDpcy+pN+e1p+u&#13;&#10;KfGBmYppMKKkJ+Hp7eLjh3lrCzGGGnQlHEEQ44vWlrQOwRZZ5nktGuYHYIXBQwmuYQFdt88qx1pE&#13;&#10;b3Q2Hg7zrAVXWQdceI+7d/0hXSR8KQUPD1J6EYguKXILaXVp3cU1W8xZsXfM1oqfabB/YNEwZfDR&#13;&#10;F6g7Fhg5OPUHVKO4Aw8yDDg0GUipuEgaUM1o+E7NtmZWJC2YHG9f0uT/Hyy/P27toyOh+wwdFjAm&#13;&#10;pLW+8LgZ9XTSNcQB5m2UY77xl2QicYLhmNHTSxZFFwjHzcnkejLLKeF4NMrzyRXeQdSsB4ug1vnw&#13;&#10;RUBDolFSh1VKqOy48aEPvYTEcA9aVWuldXJiZ4iVduTIsKa7faKM4L9FaUPakuaTWU/XQLzeI2uD&#13;&#10;XF4lRit0u46oCqlf5O+gOmFWknAU6S1fK+S6YT48MocdgpvY9eEBF6kB34KzRUkN7uff9mN8SQX7&#13;&#10;jv+UtNhzJfU/DswJSvRXg0WNDZqM6exqjI5Lzs1oOkVn9/bEHJoVoPxR4pbMGB/0xZQOmmccjWV8&#13;&#10;E4+Y4cirpPhyb65CPwU4WlwslykIW9KysDFbyyP0pVRP3TNz9lysgGW+h0tnsuJdzfrYeNPA8hBA&#13;&#10;qlTQmOU+p+fkYzunljiPXpyXt36Kev1ALH4BAAD//wMAUEsDBBQABgAIAAAAIQD2Sqna5QAAABAB&#13;&#10;AAAPAAAAZHJzL2Rvd25yZXYueG1sTE9dS8NAEHwX/A/HCr7ZS9NGa5pL8QOhRRCMij5ekjUXzO3F&#13;&#10;3LVJ/73rk74szOzs7Ey2mWwnDjj41pGC+SwCgVS5uqVGwevLw8UKhA+aat05QgVH9LDJT08yndZu&#13;&#10;pGc8FKERbEI+1QpMCH0qpa8MWu1nrkfi3acbrA4Mh0bWgx7Z3HYyjqJLaXVL/MHoHu8MVl/F3iqg&#13;&#10;p/7NjB/FYzlW71u/o+J7e3tU6vxsul/zuFmDCDiFvwv47cD5IedgpdtT7UXHOF5csVRBsoznIFix&#13;&#10;WCXMlMxcJ0uQeSb/F8l/AAAA//8DAFBLAQItABQABgAIAAAAIQC2gziS/gAAAOEBAAATAAAAAAAA&#13;&#10;AAAAAAAAAAAAAABbQ29udGVudF9UeXBlc10ueG1sUEsBAi0AFAAGAAgAAAAhADj9If/WAAAAlAEA&#13;&#10;AAsAAAAAAAAAAAAAAAAALwEAAF9yZWxzLy5yZWxzUEsBAi0AFAAGAAgAAAAhAFMG/eQ7AgAAaAQA&#13;&#10;AA4AAAAAAAAAAAAAAAAALgIAAGRycy9lMm9Eb2MueG1sUEsBAi0AFAAGAAgAAAAhAPZKqdrlAAAA&#13;&#10;EAEAAA8AAAAAAAAAAAAAAAAAlQQAAGRycy9kb3ducmV2LnhtbFBLBQYAAAAABAAEAPMAAACnBQAA&#13;&#10;AAA=&#13;&#10;" fillcolor="white [3212]" stroked="f" strokeweight=".5pt">
                <v:textbox style="layout-flow:vertical-ideographic" inset="0">
                  <w:txbxContent>
                    <w:p w14:paraId="5DBF50ED" w14:textId="48311464" w:rsidR="002E505F" w:rsidRPr="0006643C" w:rsidRDefault="00D63C9D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</w:t>
                      </w:r>
                      <w:r w:rsidR="002E505F" w:rsidRPr="0006643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seline to visit 2</w:t>
                      </w:r>
                    </w:p>
                    <w:p w14:paraId="443F23F5" w14:textId="77777777" w:rsidR="002E505F" w:rsidRPr="0006643C" w:rsidRDefault="002E505F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505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B6D93C" wp14:editId="40244C1C">
                <wp:simplePos x="0" y="0"/>
                <wp:positionH relativeFrom="column">
                  <wp:posOffset>3054388</wp:posOffset>
                </wp:positionH>
                <wp:positionV relativeFrom="paragraph">
                  <wp:posOffset>2773072</wp:posOffset>
                </wp:positionV>
                <wp:extent cx="340743" cy="1663954"/>
                <wp:effectExtent l="0" t="1270" r="1270" b="1270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0743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998E10" w14:textId="04116B46" w:rsidR="002E505F" w:rsidRPr="0006643C" w:rsidRDefault="00D63C9D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 w:rsidR="002E505F" w:rsidRPr="0006643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seline to visit 3</w:t>
                            </w:r>
                          </w:p>
                          <w:p w14:paraId="47EBBEE0" w14:textId="77777777" w:rsidR="002E505F" w:rsidRPr="0006643C" w:rsidRDefault="002E505F" w:rsidP="002E50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6D93C" id="Textruta 5" o:spid="_x0000_s1030" type="#_x0000_t202" style="position:absolute;margin-left:240.5pt;margin-top:218.35pt;width:26.85pt;height:131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4AV6OgIAAGgEAAAOAAAAZHJzL2Uyb0RvYy54bWysVFtv2jAUfp+0/2D5fYRAoG1EqBgV0yTU&#13;&#10;VqJbn41jk0iOj2cbEvbrd+xw6bo9TcuDc275/J1bZvddo8hBWFeDLmg6GFIiNIey1ruCfntZfbql&#13;&#10;xHmmS6ZAi4IehaP3848fZq3JxQgqUKWwBEG0y1tT0Mp7kyeJ45VomBuAERqdEmzDPKp2l5SWtYje&#13;&#10;qGQ0HE6TFmxpLHDhHFofeiedR3wpBfdPUjrhiSoocvPxtPHchjOZz1i+s8xUNT/RYP/AomG1xksv&#13;&#10;UA/MM7K39R9QTc0tOJB+wKFJQMqai5gDZpMO32WzqZgRMRcsjjOXMrn/B8sfDxvzbInvPkOHDQwF&#13;&#10;aY3LHRpDPp20DbGAdUunWG98YppInGA4VvR4qaLoPOFoHGfDm2xMCUdXOp2O7yZZQE16sABqrPNf&#13;&#10;BDQkCAW12KWIyg5r5/vQc0gId6DqclUrFZUwGWKpLDkw7Ol2Fykj+G9RSpO2oNPxpKerIXzeIyuN&#13;&#10;XK4pBsl3247UZUEj0WDZQnnEqsTEMUln+KpGrmvm/DOzOCFoxKn3T3hIBXgXnCRKKrA//2YP8QUV&#13;&#10;7Du+KWlx5grqfuyZFZSorxqbGgY0CtnkZoSKjcpdmmWobN969L5ZAqafRm5RDPFenUVpoXnF1ViE&#13;&#10;O9HFNEdeBcWbe3Hp+y3A1eJisYhBOJKG+bXeGB6gz6166V6ZNadmeWzzI5wnk+XvetbHhi81LPYe&#13;&#10;ZB0beq3pqfg4znEkTqsX9uWtHqOuP4j5LwAAAP//AwBQSwMEFAAGAAgAAAAhADv2IqXlAAAAEAEA&#13;&#10;AA8AAABkcnMvZG93bnJldi54bWxMT01Lw0AQvQv+h2UEb3ajbdM2zab4gdAiCI2KHjfJmA1mZ2N2&#13;&#10;26T/3vGkl4F58+Z9pJvRtuKIvW8cKbieRCCQSlc1VCt4fXm8WoLwQVOlW0eo4IQeNtn5WaqTyg20&#13;&#10;x2MeasEi5BOtwITQJVL60qDVfuI6JL59ut7qwGtfy6rXA4vbVt5EUSytbogdjO7w3mD5lR+sAnru&#13;&#10;3szwkT8VQ/m+9TvKv7d3J6UuL8aHNY/bNYiAY/j7gN8OnB8yDla4A1VetAqmi3jFVAXzWcRFmBFP&#13;&#10;l4wUjKxmc5BZKv8XyX4AAAD//wMAUEsBAi0AFAAGAAgAAAAhALaDOJL+AAAA4QEAABMAAAAAAAAA&#13;&#10;AAAAAAAAAAAAAFtDb250ZW50X1R5cGVzXS54bWxQSwECLQAUAAYACAAAACEAOP0h/9YAAACUAQAA&#13;&#10;CwAAAAAAAAAAAAAAAAAvAQAAX3JlbHMvLnJlbHNQSwECLQAUAAYACAAAACEAw+AFejoCAABoBAAA&#13;&#10;DgAAAAAAAAAAAAAAAAAuAgAAZHJzL2Uyb0RvYy54bWxQSwECLQAUAAYACAAAACEAO/YipeUAAAAQ&#13;&#10;AQAADwAAAAAAAAAAAAAAAACUBAAAZHJzL2Rvd25yZXYueG1sUEsFBgAAAAAEAAQA8wAAAKYFAAAA&#13;&#10;AA==&#13;&#10;" fillcolor="white [3212]" stroked="f" strokeweight=".5pt">
                <v:textbox style="layout-flow:vertical-ideographic" inset="0">
                  <w:txbxContent>
                    <w:p w14:paraId="32998E10" w14:textId="04116B46" w:rsidR="002E505F" w:rsidRPr="0006643C" w:rsidRDefault="00D63C9D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</w:t>
                      </w:r>
                      <w:r w:rsidR="002E505F" w:rsidRPr="0006643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seline to visit 3</w:t>
                      </w:r>
                    </w:p>
                    <w:p w14:paraId="47EBBEE0" w14:textId="77777777" w:rsidR="002E505F" w:rsidRPr="0006643C" w:rsidRDefault="002E505F" w:rsidP="002E505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34405" w:rsidRPr="00000298">
        <w:rPr>
          <w:rFonts w:cs="Times New Roman"/>
          <w:noProof/>
        </w:rPr>
        <w:drawing>
          <wp:inline distT="0" distB="0" distL="0" distR="0" wp14:anchorId="73D2D76C" wp14:editId="20ECD928">
            <wp:extent cx="5760720" cy="4070909"/>
            <wp:effectExtent l="0" t="0" r="5080" b="6350"/>
            <wp:docPr id="65" name="Bild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6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4405" w:rsidRPr="00F34405">
        <w:rPr>
          <w:rFonts w:cs="Times New Roman"/>
          <w:noProof/>
        </w:rPr>
        <w:t xml:space="preserve"> </w:t>
      </w:r>
    </w:p>
    <w:sectPr w:rsidR="00F34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05"/>
    <w:rsid w:val="000062D2"/>
    <w:rsid w:val="00010B79"/>
    <w:rsid w:val="0006643C"/>
    <w:rsid w:val="00072CD4"/>
    <w:rsid w:val="00076C33"/>
    <w:rsid w:val="000F0431"/>
    <w:rsid w:val="00114A09"/>
    <w:rsid w:val="00164E7C"/>
    <w:rsid w:val="0019273C"/>
    <w:rsid w:val="001A77B5"/>
    <w:rsid w:val="001C0653"/>
    <w:rsid w:val="002148E3"/>
    <w:rsid w:val="002D74E8"/>
    <w:rsid w:val="002E505F"/>
    <w:rsid w:val="00333A0E"/>
    <w:rsid w:val="003371B5"/>
    <w:rsid w:val="00397EE0"/>
    <w:rsid w:val="003B29E6"/>
    <w:rsid w:val="003D090F"/>
    <w:rsid w:val="00407B44"/>
    <w:rsid w:val="0041790A"/>
    <w:rsid w:val="00444B9F"/>
    <w:rsid w:val="004E4698"/>
    <w:rsid w:val="004E59F1"/>
    <w:rsid w:val="00575A14"/>
    <w:rsid w:val="00596972"/>
    <w:rsid w:val="005C61DB"/>
    <w:rsid w:val="005D3B92"/>
    <w:rsid w:val="00605994"/>
    <w:rsid w:val="0062740B"/>
    <w:rsid w:val="00667976"/>
    <w:rsid w:val="0069031B"/>
    <w:rsid w:val="006A6A00"/>
    <w:rsid w:val="006B6CBD"/>
    <w:rsid w:val="006C1EF7"/>
    <w:rsid w:val="006D050B"/>
    <w:rsid w:val="006E6504"/>
    <w:rsid w:val="00716F41"/>
    <w:rsid w:val="00781A66"/>
    <w:rsid w:val="007B45CB"/>
    <w:rsid w:val="007E5931"/>
    <w:rsid w:val="007F2E35"/>
    <w:rsid w:val="008A005B"/>
    <w:rsid w:val="008E742F"/>
    <w:rsid w:val="00902BEC"/>
    <w:rsid w:val="00910506"/>
    <w:rsid w:val="00986623"/>
    <w:rsid w:val="00997508"/>
    <w:rsid w:val="009A5353"/>
    <w:rsid w:val="009C0F93"/>
    <w:rsid w:val="00A34691"/>
    <w:rsid w:val="00AE31F6"/>
    <w:rsid w:val="00B600FC"/>
    <w:rsid w:val="00BD2BC3"/>
    <w:rsid w:val="00BD3BAA"/>
    <w:rsid w:val="00C654C1"/>
    <w:rsid w:val="00D22FC9"/>
    <w:rsid w:val="00D5307D"/>
    <w:rsid w:val="00D63C9D"/>
    <w:rsid w:val="00D94990"/>
    <w:rsid w:val="00D96544"/>
    <w:rsid w:val="00DB774C"/>
    <w:rsid w:val="00E41123"/>
    <w:rsid w:val="00E44412"/>
    <w:rsid w:val="00E55C4C"/>
    <w:rsid w:val="00E61556"/>
    <w:rsid w:val="00EC6C6A"/>
    <w:rsid w:val="00F34405"/>
    <w:rsid w:val="00F559F3"/>
    <w:rsid w:val="00F67431"/>
    <w:rsid w:val="00FC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B7CC"/>
  <w15:chartTrackingRefBased/>
  <w15:docId w15:val="{71681C51-F7EE-324F-A76B-0676F563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344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4405"/>
    <w:rPr>
      <w:rFonts w:ascii="Times New Roman" w:eastAsia="Times New Roman" w:hAnsi="Times New Roman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405"/>
    <w:rPr>
      <w:rFonts w:ascii="Times New Roman" w:eastAsia="Times New Roman" w:hAnsi="Times New Roman" w:cs="Times New Roman"/>
      <w:lang w:val="x-none" w:eastAsia="x-none"/>
    </w:rPr>
  </w:style>
  <w:style w:type="paragraph" w:styleId="Revision">
    <w:name w:val="Revision"/>
    <w:hidden/>
    <w:uiPriority w:val="99"/>
    <w:semiHidden/>
    <w:rsid w:val="00A346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691"/>
    <w:rPr>
      <w:rFonts w:asciiTheme="minorHAnsi" w:eastAsiaTheme="minorHAnsi" w:hAnsiTheme="minorHAnsi" w:cstheme="minorBidi"/>
      <w:b/>
      <w:bCs/>
      <w:sz w:val="20"/>
      <w:szCs w:val="20"/>
      <w:lang w:val="sv-S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69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05:00Z</dcterms:created>
  <dcterms:modified xsi:type="dcterms:W3CDTF">2025-11-05T17:06:00Z</dcterms:modified>
</cp:coreProperties>
</file>